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DD691" w14:textId="745F25A5" w:rsidR="008A51EA" w:rsidRPr="008A51EA" w:rsidRDefault="008A51EA" w:rsidP="008A51EA">
      <w:pPr>
        <w:keepNext/>
        <w:spacing w:after="200" w:line="240" w:lineRule="auto"/>
        <w:jc w:val="both"/>
        <w:rPr>
          <w:rFonts w:ascii="Arial" w:hAnsi="Arial"/>
          <w:i/>
          <w:iCs/>
          <w:sz w:val="16"/>
          <w:szCs w:val="18"/>
          <w:lang w:val="en-US"/>
        </w:rPr>
      </w:pPr>
      <w:r>
        <w:rPr>
          <w:rFonts w:ascii="Arial" w:hAnsi="Arial"/>
          <w:b/>
          <w:i/>
          <w:iCs/>
          <w:sz w:val="16"/>
          <w:szCs w:val="18"/>
          <w:lang w:val="en-US"/>
        </w:rPr>
        <w:t xml:space="preserve">Supplementary </w:t>
      </w:r>
      <w:r w:rsidR="009F5AA6">
        <w:rPr>
          <w:rFonts w:ascii="Arial" w:hAnsi="Arial"/>
          <w:b/>
          <w:i/>
          <w:iCs/>
          <w:sz w:val="16"/>
          <w:szCs w:val="18"/>
          <w:lang w:val="en-US"/>
        </w:rPr>
        <w:t>Table 1</w:t>
      </w:r>
      <w:r w:rsidRPr="008A51EA">
        <w:rPr>
          <w:rFonts w:ascii="Arial" w:hAnsi="Arial"/>
          <w:b/>
          <w:i/>
          <w:iCs/>
          <w:sz w:val="16"/>
          <w:szCs w:val="18"/>
          <w:lang w:val="en-US"/>
        </w:rPr>
        <w:t>.</w:t>
      </w:r>
      <w:r w:rsidRPr="008A51EA">
        <w:rPr>
          <w:rFonts w:ascii="Arial" w:hAnsi="Arial"/>
          <w:i/>
          <w:iCs/>
          <w:sz w:val="16"/>
          <w:szCs w:val="18"/>
          <w:lang w:val="en-US"/>
        </w:rPr>
        <w:t xml:space="preserve"> Search strategies developed for each database or search engine</w:t>
      </w:r>
      <w:r w:rsidR="00B569D4">
        <w:rPr>
          <w:rFonts w:ascii="Arial" w:hAnsi="Arial"/>
          <w:i/>
          <w:iCs/>
          <w:sz w:val="16"/>
          <w:szCs w:val="18"/>
          <w:lang w:val="en-US"/>
        </w:rPr>
        <w:t xml:space="preserve"> (Spain, 2025)</w:t>
      </w:r>
      <w:r w:rsidRPr="008A51EA">
        <w:rPr>
          <w:rFonts w:ascii="Arial" w:hAnsi="Arial"/>
          <w:i/>
          <w:iCs/>
          <w:sz w:val="16"/>
          <w:szCs w:val="18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7576"/>
      </w:tblGrid>
      <w:tr w:rsidR="008A51EA" w:rsidRPr="008A51EA" w14:paraId="6E395E63" w14:textId="77777777" w:rsidTr="009B636A">
        <w:tc>
          <w:tcPr>
            <w:tcW w:w="928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7ED35D2" w14:textId="77777777" w:rsidR="008A51EA" w:rsidRPr="008A51EA" w:rsidRDefault="008A51EA" w:rsidP="008A51EA">
            <w:pPr>
              <w:spacing w:before="120" w:after="120" w:line="276" w:lineRule="auto"/>
              <w:jc w:val="center"/>
              <w:rPr>
                <w:rFonts w:ascii="Arial" w:hAnsi="Arial"/>
                <w:b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b/>
                <w:sz w:val="16"/>
                <w:szCs w:val="18"/>
                <w:lang w:val="en-US"/>
              </w:rPr>
              <w:t>Database</w:t>
            </w:r>
          </w:p>
        </w:tc>
        <w:tc>
          <w:tcPr>
            <w:tcW w:w="7576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2367528" w14:textId="77777777" w:rsidR="008A51EA" w:rsidRPr="008A51EA" w:rsidRDefault="008A51EA" w:rsidP="008A51EA">
            <w:pPr>
              <w:spacing w:before="120" w:after="120" w:line="276" w:lineRule="auto"/>
              <w:jc w:val="center"/>
              <w:rPr>
                <w:rFonts w:ascii="Arial" w:hAnsi="Arial"/>
                <w:b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b/>
                <w:sz w:val="16"/>
                <w:szCs w:val="18"/>
                <w:lang w:val="en-US"/>
              </w:rPr>
              <w:t>Search strategy</w:t>
            </w:r>
          </w:p>
        </w:tc>
      </w:tr>
      <w:tr w:rsidR="008A51EA" w:rsidRPr="008A51EA" w14:paraId="45670FE9" w14:textId="77777777" w:rsidTr="009B636A"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29E6FA85" w14:textId="77777777" w:rsidR="008A51EA" w:rsidRPr="008A51EA" w:rsidRDefault="008A51EA" w:rsidP="008A51EA">
            <w:pPr>
              <w:spacing w:before="120" w:after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PubMed</w:t>
            </w:r>
          </w:p>
        </w:tc>
        <w:tc>
          <w:tcPr>
            <w:tcW w:w="7576" w:type="dxa"/>
            <w:tcBorders>
              <w:top w:val="single" w:sz="4" w:space="0" w:color="auto"/>
              <w:bottom w:val="single" w:sz="4" w:space="0" w:color="auto"/>
            </w:tcBorders>
          </w:tcPr>
          <w:p w14:paraId="1D259237" w14:textId="77777777" w:rsidR="008A51EA" w:rsidRPr="008A51EA" w:rsidRDefault="008A51EA" w:rsidP="008A51EA">
            <w:pPr>
              <w:spacing w:before="120" w:after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("housing"[Title/Abstract] OR "housing instability"[Title/Abstract] OR "unstable housing"[Title/Abstract] OR "insecure housing"[Title/Abstract] OR "housing insecurity"[Title/Abstract] OR "housing stability"[Title/Abstract] OR "unaffordable housing"[Title/Abstract] OR "housing affordability"[Title/Abstract] OR "evict*"[Title/Abstract] OR "rent arrear*"[Title/Abstract] OR "mortgage foreclosure*"[Title/Abstract] OR “housing displace*”[Title/Abstract] OR “doubling-up”[Title/Abstract] OR “overcrowd*”[Title/Abstract] OR “housing mobility”[Title/Abstract] OR “rent*”[Title/Abstract] OR “tenant*”[Title/Abstract] OR “dweller*”[Title/Abstract] OR “leaseholder*”[Title/Abstract]) AND ("intervention"[Title/Abstract] OR "child welfare"[Title/Abstract] OR "pilot projects"[Title/Abstract] OR "public policy"[Title/Abstract] OR "housing voucher*"[Title/Abstract] OR "housing subsid*"[Title/Abstract] OR "housing assistance"[Title/Abstract] OR "initiative"[Title/Abstract] OR "public housing"[Title/Abstract] OR “housing policy”[Title/Abstract]) AND ("child"[Title/Abstract] OR "adolescent"[Title/Abstract] OR "child*"[Title/Abstract] OR "preschool child"[Title/Abstract] OR "infant"[Title/Abstract] OR “kid”[Title/Abstract] OR “youth”[Title/Abstract] OR “baby”[Title/Abstract] OR “pediatric*”[Title/Abstract] OR “newborn”[Title/Abstract] OR “toddler”[Title/Abstract] OR “preteen”[Title/Abstract])</w:t>
            </w:r>
          </w:p>
        </w:tc>
      </w:tr>
      <w:tr w:rsidR="008A51EA" w:rsidRPr="008A51EA" w14:paraId="6774143D" w14:textId="77777777" w:rsidTr="009B636A"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1DDA45DF" w14:textId="77777777" w:rsidR="008A51EA" w:rsidRPr="008A51EA" w:rsidRDefault="008A51EA" w:rsidP="008A51EA">
            <w:pPr>
              <w:spacing w:before="120" w:after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Web of Science</w:t>
            </w:r>
          </w:p>
        </w:tc>
        <w:tc>
          <w:tcPr>
            <w:tcW w:w="7576" w:type="dxa"/>
            <w:tcBorders>
              <w:top w:val="single" w:sz="4" w:space="0" w:color="auto"/>
              <w:bottom w:val="single" w:sz="4" w:space="0" w:color="auto"/>
            </w:tcBorders>
          </w:tcPr>
          <w:p w14:paraId="59B748E3" w14:textId="77777777" w:rsidR="008A51EA" w:rsidRPr="008A51EA" w:rsidRDefault="008A51EA" w:rsidP="008A51EA">
            <w:pPr>
              <w:spacing w:before="120" w:after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TS=("housing instability" OR "unstable housing" OR "insecure housing" OR "housing insecurity" OR "housing stability" OR "unaffordable housing" OR "housing affordability" OR "evict*" OR "rent arrear*" OR "mortgage foreclosure*" OR "housing displace*" OR "doubling-up" OR "overcrowd*" OR "housing mobility" OR "rent*" OR "tenant*" OR "dweller*" OR "leaseholder*") AND TS=("intervention" OR "child welfare" OR "pilot projects" OR "public policy" OR "housing voucher*" OR "housing subsid*" OR "housing assistance" OR "initiative" OR "public housing" OR "housing policy") AND TS=("child" OR "adolescent" OR "child*" OR "preschool child" OR "infant" OR "kid" OR "youth" OR "baby" OR "pediatric*" OR "newborn" OR "toddler" OR "preteen")</w:t>
            </w:r>
          </w:p>
        </w:tc>
      </w:tr>
      <w:tr w:rsidR="008A51EA" w:rsidRPr="008A51EA" w14:paraId="401A90EA" w14:textId="77777777" w:rsidTr="009B636A"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6B3957F3" w14:textId="77777777" w:rsidR="008A51EA" w:rsidRPr="008A51EA" w:rsidRDefault="008A51EA" w:rsidP="008A51EA">
            <w:pPr>
              <w:spacing w:before="120" w:after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Scopus</w:t>
            </w:r>
          </w:p>
        </w:tc>
        <w:tc>
          <w:tcPr>
            <w:tcW w:w="7576" w:type="dxa"/>
            <w:tcBorders>
              <w:top w:val="single" w:sz="4" w:space="0" w:color="auto"/>
              <w:bottom w:val="single" w:sz="4" w:space="0" w:color="auto"/>
            </w:tcBorders>
          </w:tcPr>
          <w:p w14:paraId="11F005C8" w14:textId="77777777" w:rsidR="008A51EA" w:rsidRPr="008A51EA" w:rsidRDefault="008A51EA" w:rsidP="008A51EA">
            <w:pPr>
              <w:spacing w:before="120" w:after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TITLE-ABS-KEY ( "housing instability" OR "unstable housing" OR "insecure housing" OR "housing insecurity" OR "housing stability" OR "unaffordable housing" OR "housing affordability" OR "evict*" OR "rent arrear*" OR "mortgage foreclosure*" OR "housing displace*" OR "doubling-up" OR "overcrowd*" OR "housing mobility" OR "tenant*" OR "dweller*" OR "leaseholder*" ) AND TITLE-ABS-KEY ( "intervention" OR "child welfare" OR "pilot projects" OR "public policy" OR "housing voucher*" OR "housing subsid*" OR "housing assistance" OR "initiative" OR "public housing" OR "housing policy" ) AND TITLE-ABS-KEY ( "child" OR "adolescent" OR "child*" OR "preschool child" OR "infant" OR "kid" OR "pediatric*" OR "newborn" OR "toddler" )</w:t>
            </w:r>
          </w:p>
        </w:tc>
      </w:tr>
      <w:tr w:rsidR="008A51EA" w:rsidRPr="008A51EA" w14:paraId="6A2CF2CB" w14:textId="77777777" w:rsidTr="0000198F"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563630E1" w14:textId="77777777" w:rsidR="008A51EA" w:rsidRPr="008A51EA" w:rsidRDefault="008A51EA" w:rsidP="008A51EA">
            <w:pPr>
              <w:spacing w:before="120" w:after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CINAHL</w:t>
            </w:r>
          </w:p>
        </w:tc>
        <w:tc>
          <w:tcPr>
            <w:tcW w:w="7576" w:type="dxa"/>
            <w:tcBorders>
              <w:top w:val="single" w:sz="4" w:space="0" w:color="auto"/>
              <w:bottom w:val="single" w:sz="4" w:space="0" w:color="auto"/>
            </w:tcBorders>
          </w:tcPr>
          <w:p w14:paraId="77FE19B3" w14:textId="77777777" w:rsidR="008A51EA" w:rsidRPr="008A51EA" w:rsidRDefault="008A51EA" w:rsidP="008A51EA">
            <w:pPr>
              <w:spacing w:before="120" w:after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AB (housing instability OR unstable housing OR insecure housing OR housing insecurity OR housing stability OR unaffordable housing OR housing affordability OR eviction OR rent arrear* OR mortgage foreclosure* OR housing displace* OR doubling-up OR overcrowd* OR housing mobility) AND AB (intervention OR child welfare OR pilot projects OR public policy OR housing voucher* OR housing subsid* OR housing assistance OR initiative OR public housing OR housing policy) AND AB (child OR adolescent OR child* OR preschool child OR infant)</w:t>
            </w:r>
          </w:p>
        </w:tc>
      </w:tr>
      <w:tr w:rsidR="008A51EA" w:rsidRPr="008A51EA" w14:paraId="12AF9173" w14:textId="77777777" w:rsidTr="0000198F"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596B3EDF" w14:textId="77777777" w:rsidR="008A51EA" w:rsidRPr="008A51EA" w:rsidRDefault="008A51EA" w:rsidP="008A51EA">
            <w:pPr>
              <w:spacing w:before="120" w:after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Carrot2</w:t>
            </w:r>
            <w:r w:rsidR="0000198F">
              <w:rPr>
                <w:rFonts w:ascii="Arial" w:hAnsi="Arial"/>
                <w:sz w:val="16"/>
                <w:szCs w:val="18"/>
                <w:lang w:val="en-US"/>
              </w:rPr>
              <w:t>*</w:t>
            </w:r>
          </w:p>
        </w:tc>
        <w:tc>
          <w:tcPr>
            <w:tcW w:w="7576" w:type="dxa"/>
            <w:tcBorders>
              <w:top w:val="single" w:sz="4" w:space="0" w:color="auto"/>
              <w:bottom w:val="single" w:sz="4" w:space="0" w:color="auto"/>
            </w:tcBorders>
          </w:tcPr>
          <w:p w14:paraId="0257C4C9" w14:textId="77777777" w:rsidR="008A51EA" w:rsidRPr="008A51EA" w:rsidRDefault="008A51EA" w:rsidP="008A51EA">
            <w:pPr>
              <w:spacing w:before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1. housing intervention policy child</w:t>
            </w:r>
          </w:p>
          <w:p w14:paraId="7C250957" w14:textId="77777777" w:rsidR="008A51EA" w:rsidRPr="008A51EA" w:rsidRDefault="008A51EA" w:rsidP="008A51EA">
            <w:pPr>
              <w:spacing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2. housing instability intervention policy child</w:t>
            </w:r>
          </w:p>
          <w:p w14:paraId="33E442E6" w14:textId="77777777" w:rsidR="008A51EA" w:rsidRPr="008A51EA" w:rsidRDefault="008A51EA" w:rsidP="008A51EA">
            <w:pPr>
              <w:spacing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3. housing insecurity intervention policy child</w:t>
            </w:r>
          </w:p>
          <w:p w14:paraId="56E73883" w14:textId="77777777" w:rsidR="008A51EA" w:rsidRPr="008A51EA" w:rsidRDefault="008A51EA" w:rsidP="008A51EA">
            <w:pPr>
              <w:spacing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4. unaffordable housing intervention policy child</w:t>
            </w:r>
          </w:p>
          <w:p w14:paraId="7F6FD3F3" w14:textId="77777777" w:rsidR="008A51EA" w:rsidRPr="008A51EA" w:rsidRDefault="008A51EA" w:rsidP="008A51EA">
            <w:pPr>
              <w:spacing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5. eviction intervention policy child</w:t>
            </w:r>
          </w:p>
          <w:p w14:paraId="002313BB" w14:textId="77777777" w:rsidR="008A51EA" w:rsidRPr="008A51EA" w:rsidRDefault="008A51EA" w:rsidP="008A51EA">
            <w:pPr>
              <w:spacing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6. housing intervention policy adolescent</w:t>
            </w:r>
          </w:p>
          <w:p w14:paraId="5CB8A98D" w14:textId="77777777" w:rsidR="008A51EA" w:rsidRPr="008A51EA" w:rsidRDefault="008A51EA" w:rsidP="008A51EA">
            <w:pPr>
              <w:spacing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7. housing instability intervention policy adolescent</w:t>
            </w:r>
          </w:p>
          <w:p w14:paraId="334D5E0B" w14:textId="77777777" w:rsidR="008A51EA" w:rsidRPr="008A51EA" w:rsidRDefault="008A51EA" w:rsidP="008A51EA">
            <w:pPr>
              <w:spacing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>8. housing insecurity intervention policy adolescent</w:t>
            </w:r>
          </w:p>
          <w:p w14:paraId="3A1D895D" w14:textId="77777777" w:rsidR="008A51EA" w:rsidRPr="008A51EA" w:rsidRDefault="008A51EA" w:rsidP="008A51EA">
            <w:pPr>
              <w:spacing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 xml:space="preserve">9. unaffordable housing intervention policy adolescent </w:t>
            </w:r>
          </w:p>
          <w:p w14:paraId="1A2B858F" w14:textId="77777777" w:rsidR="008A51EA" w:rsidRPr="008A51EA" w:rsidRDefault="008A51EA" w:rsidP="0000198F">
            <w:pPr>
              <w:spacing w:after="120" w:line="276" w:lineRule="auto"/>
              <w:rPr>
                <w:rFonts w:ascii="Arial" w:hAnsi="Arial"/>
                <w:sz w:val="16"/>
                <w:szCs w:val="18"/>
                <w:lang w:val="en-US"/>
              </w:rPr>
            </w:pPr>
            <w:r w:rsidRPr="008A51EA">
              <w:rPr>
                <w:rFonts w:ascii="Arial" w:hAnsi="Arial"/>
                <w:sz w:val="16"/>
                <w:szCs w:val="18"/>
                <w:lang w:val="en-US"/>
              </w:rPr>
              <w:t xml:space="preserve">10. eviction intervention policy adolescent </w:t>
            </w:r>
          </w:p>
        </w:tc>
      </w:tr>
    </w:tbl>
    <w:p w14:paraId="746B9BBA" w14:textId="2170360A" w:rsidR="00F823E4" w:rsidRPr="0000198F" w:rsidRDefault="0000198F">
      <w:pPr>
        <w:rPr>
          <w:sz w:val="16"/>
          <w:szCs w:val="16"/>
          <w:lang w:val="en-US"/>
        </w:rPr>
      </w:pPr>
      <w:r w:rsidRPr="0000198F">
        <w:rPr>
          <w:rFonts w:ascii="Arial" w:hAnsi="Arial"/>
          <w:sz w:val="16"/>
          <w:szCs w:val="16"/>
          <w:lang w:val="en-US"/>
        </w:rPr>
        <w:t>*</w:t>
      </w:r>
      <w:r>
        <w:rPr>
          <w:rFonts w:ascii="Arial" w:hAnsi="Arial"/>
          <w:sz w:val="16"/>
          <w:szCs w:val="16"/>
          <w:lang w:val="en-US"/>
        </w:rPr>
        <w:t>Due to the way this</w:t>
      </w:r>
      <w:r w:rsidRPr="0000198F">
        <w:rPr>
          <w:rFonts w:ascii="Arial" w:hAnsi="Arial"/>
          <w:sz w:val="16"/>
          <w:szCs w:val="16"/>
          <w:lang w:val="en-US"/>
        </w:rPr>
        <w:t xml:space="preserve"> search engine works, we conducted ten different searches by combining various keywords.</w:t>
      </w:r>
    </w:p>
    <w:sectPr w:rsidR="00F823E4" w:rsidRPr="000019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5FA"/>
    <w:rsid w:val="0000198F"/>
    <w:rsid w:val="001B2045"/>
    <w:rsid w:val="005701C8"/>
    <w:rsid w:val="005955FA"/>
    <w:rsid w:val="008A51EA"/>
    <w:rsid w:val="009F5AA6"/>
    <w:rsid w:val="00B569D4"/>
    <w:rsid w:val="00BA5AD7"/>
    <w:rsid w:val="00F8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9BF52"/>
  <w15:chartTrackingRefBased/>
  <w15:docId w15:val="{211EDD97-218D-467C-B96E-AC280CD0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A5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019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6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Coy Pérez</dc:creator>
  <cp:keywords/>
  <dc:description/>
  <cp:lastModifiedBy>Artur  Coy</cp:lastModifiedBy>
  <cp:revision>4</cp:revision>
  <dcterms:created xsi:type="dcterms:W3CDTF">2026-01-16T14:55:00Z</dcterms:created>
  <dcterms:modified xsi:type="dcterms:W3CDTF">2026-01-16T15:00:00Z</dcterms:modified>
</cp:coreProperties>
</file>